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036E448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7D64972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43093DD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EF3126B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8419B97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192FC70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539983A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FAED7C9" w:rsidR="00FB3483" w:rsidRPr="006637FF" w:rsidRDefault="00123D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0E47389" w:rsidR="00930A31" w:rsidRPr="006637FF" w:rsidRDefault="00981E7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475D21E" w:rsidR="00930A31" w:rsidRPr="006637FF" w:rsidRDefault="00981E7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6E0C6EE" w:rsidR="00077B44" w:rsidRPr="006637FF" w:rsidRDefault="00981E7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  <w:bookmarkStart w:id="0" w:name="_GoBack"/>
            <w:bookmarkEnd w:id="0"/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904D9B5" w:rsidR="00077B44" w:rsidRPr="006637FF" w:rsidRDefault="00981E7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7BD464" w14:textId="77777777" w:rsidR="00901F38" w:rsidRDefault="00901F38">
      <w:r>
        <w:separator/>
      </w:r>
    </w:p>
  </w:endnote>
  <w:endnote w:type="continuationSeparator" w:id="0">
    <w:p w14:paraId="3EC848C0" w14:textId="77777777" w:rsidR="00901F38" w:rsidRDefault="0090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B89BA" w14:textId="77777777" w:rsidR="00901F38" w:rsidRDefault="00901F38">
      <w:r>
        <w:separator/>
      </w:r>
    </w:p>
  </w:footnote>
  <w:footnote w:type="continuationSeparator" w:id="0">
    <w:p w14:paraId="3F65BDC7" w14:textId="77777777" w:rsidR="00901F38" w:rsidRDefault="00901F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1A4F3B79" w:rsidR="00947707" w:rsidRPr="00930A31" w:rsidRDefault="001B214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he-IL"/>
      </w:rPr>
      <w:drawing>
        <wp:anchor distT="0" distB="0" distL="114300" distR="114300" simplePos="0" relativeHeight="251657728" behindDoc="0" locked="0" layoutInCell="1" allowOverlap="1" wp14:anchorId="4F91DF83" wp14:editId="1A21B5F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תמונה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019D0"/>
    <w:rsid w:val="00123D3D"/>
    <w:rsid w:val="00153D99"/>
    <w:rsid w:val="0018323E"/>
    <w:rsid w:val="00190C83"/>
    <w:rsid w:val="001B2146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01F38"/>
    <w:rsid w:val="00930A31"/>
    <w:rsid w:val="00947707"/>
    <w:rsid w:val="00962427"/>
    <w:rsid w:val="00981E75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דניאל כהן ד''ר</cp:lastModifiedBy>
  <cp:revision>4</cp:revision>
  <cp:lastPrinted>2020-11-24T03:02:00Z</cp:lastPrinted>
  <dcterms:created xsi:type="dcterms:W3CDTF">2024-07-17T04:32:00Z</dcterms:created>
  <dcterms:modified xsi:type="dcterms:W3CDTF">2024-10-28T12:39:00Z</dcterms:modified>
</cp:coreProperties>
</file>